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044E" w14:textId="77777777" w:rsidR="0073405B" w:rsidRPr="00DC5FA0" w:rsidRDefault="0073405B" w:rsidP="0073405B">
      <w:pPr>
        <w:jc w:val="center"/>
        <w:rPr>
          <w:rFonts w:ascii="Times New Roman" w:hAnsi="Times New Roman" w:cs="Times New Roman"/>
        </w:rPr>
      </w:pPr>
    </w:p>
    <w:p w14:paraId="402800B9" w14:textId="77777777" w:rsidR="00484F1B" w:rsidRPr="00DC5FA0" w:rsidRDefault="0031660C" w:rsidP="00DC5FA0">
      <w:pPr>
        <w:ind w:firstLineChars="450" w:firstLine="945"/>
        <w:rPr>
          <w:rFonts w:ascii="Times New Roman" w:hAnsi="Times New Roman" w:cs="Times New Roman"/>
        </w:rPr>
      </w:pPr>
      <w:r w:rsidRPr="00DC5FA0">
        <w:rPr>
          <w:rFonts w:ascii="Times New Roman" w:hAnsi="Times New Roman" w:cs="Times New Roman"/>
        </w:rPr>
        <w:t>Supplementary Table</w:t>
      </w:r>
      <w:r w:rsidR="003861E8" w:rsidRPr="00DC5FA0">
        <w:rPr>
          <w:rFonts w:ascii="Times New Roman" w:hAnsi="Times New Roman" w:cs="Times New Roman"/>
        </w:rPr>
        <w:t xml:space="preserve"> </w:t>
      </w:r>
      <w:r w:rsidRPr="00DC5FA0">
        <w:rPr>
          <w:rFonts w:ascii="Times New Roman" w:hAnsi="Times New Roman" w:cs="Times New Roman"/>
        </w:rPr>
        <w:t>2</w:t>
      </w:r>
      <w:r w:rsidR="007B76DC">
        <w:rPr>
          <w:rFonts w:ascii="Times New Roman" w:hAnsi="Times New Roman" w:cs="Times New Roman"/>
        </w:rPr>
        <w:t xml:space="preserve"> </w:t>
      </w:r>
      <w:r w:rsidRPr="00DC5FA0">
        <w:rPr>
          <w:rFonts w:ascii="Times New Roman" w:hAnsi="Times New Roman" w:cs="Times New Roman"/>
        </w:rPr>
        <w:t xml:space="preserve"> Summary of study results</w:t>
      </w:r>
    </w:p>
    <w:tbl>
      <w:tblPr>
        <w:tblW w:w="6552" w:type="dxa"/>
        <w:jc w:val="center"/>
        <w:tblLook w:val="04A0" w:firstRow="1" w:lastRow="0" w:firstColumn="1" w:lastColumn="0" w:noHBand="0" w:noVBand="1"/>
      </w:tblPr>
      <w:tblGrid>
        <w:gridCol w:w="1756"/>
        <w:gridCol w:w="2636"/>
        <w:gridCol w:w="1080"/>
        <w:gridCol w:w="1080"/>
      </w:tblGrid>
      <w:tr w:rsidR="0073405B" w:rsidRPr="00DC5FA0" w14:paraId="6E36337B" w14:textId="77777777" w:rsidTr="00777152">
        <w:trPr>
          <w:trHeight w:val="27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919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Case number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677D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Auth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015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86F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Gender</w:t>
            </w:r>
          </w:p>
        </w:tc>
      </w:tr>
      <w:tr w:rsidR="0073405B" w:rsidRPr="00DC5FA0" w14:paraId="712564B4" w14:textId="77777777" w:rsidTr="00777152">
        <w:trPr>
          <w:trHeight w:val="27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FE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18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. Abdel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ami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BB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AB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64F23C3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3B0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B20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Ahsan Mal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C3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375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83AA7F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451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91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Amy A. Sanche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CD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65F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622D723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D0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02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avarro-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Ballester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CF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446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09EF7B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EA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90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rmin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Gerg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2CB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DB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DD891DB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BD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E9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Baozho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DB5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18D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54ACEC6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18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5A2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Bernard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aro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1A4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17B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CEB203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D2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AD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Butte J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60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4A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AEA4A8F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99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2AA3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77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2E2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B1F00C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93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16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Daisuke Izu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3F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65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39AABC0F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37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B09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David 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78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58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05BC8D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C4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4C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de Bruin G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E7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25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7BD31A9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C7D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38D5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Dennis K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FE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19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5BBD782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E6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037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rang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Caregnato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D15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01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737E983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914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56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Eric J S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807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E7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BF58FF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CE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B567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Eswar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Tipirne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F5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34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476323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7D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345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lávio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iroshi Ananias Mori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5CD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41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EC6991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C2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0C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uji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51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C54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6A5E147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F88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4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0A2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H. Y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B3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4A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7839A682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F93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A6B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Haruhis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uzu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FF7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06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764C82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AE4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187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DB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B3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1D846FD4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33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5EB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Hiroyuki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iyata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B33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D1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6D86C94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90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96B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Houiss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B27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E3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F4B72D6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0F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9F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Hui Li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8E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34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FFC7BF6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6D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D61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I-Chen Wu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77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294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4592935C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46C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671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armil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Prosvicova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9D4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5DA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1CC3095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E46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92B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ennifer C. Sincl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3F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67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1A13D5C2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F02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86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ennifer Rose Chapman Fredric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AA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AA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9F02FF3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32D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6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BD1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Ji Yong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Ah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D61F" w14:textId="77777777" w:rsidR="0073405B" w:rsidRPr="00DC5FA0" w:rsidRDefault="0073405B" w:rsidP="00647F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467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3EE5F32B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CA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7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E67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infe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Zhe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D00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96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21FA050B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5E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04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oana Mach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BE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5D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9A5B88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BF8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BD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Joseph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ab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00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29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5AF49F1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D612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6CF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ustin Kel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413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96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90930D7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B9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8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A2F3" w14:textId="77777777" w:rsidR="0073405B" w:rsidRPr="00DC5FA0" w:rsidRDefault="0073405B" w:rsidP="00647FC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USTYNA SZU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60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8D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7A4681B6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7A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1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9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44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. Har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92D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98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30F4C4C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BD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3C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anamori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9B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D1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63AE4A1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2D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72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azuhiro Imamu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656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ED0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5870D22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27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BFD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enro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Kaw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F02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4F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0D4F0D7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A1A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8E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hek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Yu 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B3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1C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373A933A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C4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9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3C6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ang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Gyun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K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E3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5E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749383B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D2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D2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Kyoko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Inadom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E1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4F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8E7DBF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0A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D4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Kyoko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Inadom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0B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3D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11E3BC8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371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98</w:t>
            </w:r>
            <w:r w:rsidR="00647FC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10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B2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Rupert Lan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F8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037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5A2A4F3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C8A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6E7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Laura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Granel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Vill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B5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BDA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1E8F978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C9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1C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Lawrence J. Bran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296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19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92E7D5C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342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2CF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Lawrence J. Bran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91B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3B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B4B2B0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90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E20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Lin W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F5E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37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3F3A25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5B0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954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Luoluo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Y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883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F1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36D825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348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7C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. C. C. M. Hulsh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98B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7F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D9FAD74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FD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A65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34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82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3CC1D68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A7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896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assimo Raimon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6F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9B4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8799D9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C98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007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EI W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A8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55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0DC4BE2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28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BC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Michele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Biscegl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3E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FF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2466E2D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FEA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D5C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ing-Liang L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14B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409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649620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13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C8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in-Jung K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26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A4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28338ADB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63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ABD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Mohammad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arag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32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64D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D33DB9C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0B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995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arendra Singh Choudh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87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C5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5E193322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93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1D1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icol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ola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8C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4DB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67E13D7A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99A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67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irmalkumar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FC0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95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6105352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DD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0E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oriak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Kanamo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B92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2C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7F69B3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87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51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Oya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on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075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7E9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16048C6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21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E8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ATOSHI MAMO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40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03C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20BA923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B436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51D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Pei-Ru W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002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9F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2D4696E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643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DF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Qingx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Yu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85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AD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5321FA52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318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6E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Quor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Meng Le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FC0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31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2D04C00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00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5A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Robin Rivera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Irigo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EC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71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7AE03A3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62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B57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78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F8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5017FB4F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A8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4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273" w14:textId="77777777" w:rsidR="0073405B" w:rsidRPr="00DC5FA0" w:rsidRDefault="0073405B" w:rsidP="0073405B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ahar A.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addoughi</w:t>
            </w:r>
            <w:proofErr w:type="spellEnd"/>
          </w:p>
        </w:tc>
      </w:tr>
      <w:tr w:rsidR="0073405B" w:rsidRPr="00DC5FA0" w14:paraId="46407E94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51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D8E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2B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3C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05B" w:rsidRPr="00DC5FA0" w14:paraId="094A36C8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CE9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34C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haohu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W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CB2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A6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FD5265E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B36" w14:textId="77777777" w:rsidR="0073405B" w:rsidRPr="00DD00EA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135</w:t>
            </w:r>
            <w:r w:rsidR="00647FCD"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-1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2E8A" w14:textId="77777777" w:rsidR="0073405B" w:rsidRPr="00DD00EA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Shaohua</w:t>
            </w:r>
            <w:proofErr w:type="spellEnd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W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2AC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C3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3405B" w:rsidRPr="00DC5FA0" w14:paraId="2FB22D8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58E" w14:textId="77777777" w:rsidR="0073405B" w:rsidRPr="00DD00EA" w:rsidRDefault="0073405B" w:rsidP="009B34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785" w14:textId="77777777" w:rsidR="0073405B" w:rsidRPr="00DD00EA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Shi W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87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3E0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5298FD3A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9C7" w14:textId="77777777" w:rsidR="0073405B" w:rsidRPr="00DD00EA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148</w:t>
            </w:r>
            <w:r w:rsidR="009B342D"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-15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58D" w14:textId="77777777" w:rsidR="0073405B" w:rsidRPr="00DD00EA" w:rsidRDefault="0073405B" w:rsidP="00D14CC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Shugeng</w:t>
            </w:r>
            <w:proofErr w:type="spellEnd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ao</w:t>
            </w:r>
            <w:r w:rsidR="00D14CCC"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(total 17 cases, 6 cases overlapped and </w:t>
            </w:r>
            <w:proofErr w:type="spellStart"/>
            <w:r w:rsidR="00D14CCC"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ommited</w:t>
            </w:r>
            <w:proofErr w:type="spellEnd"/>
            <w:r w:rsidR="00D14CCC"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0F6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621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389A10E1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C3A" w14:textId="77777777" w:rsidR="0073405B" w:rsidRPr="00DD00EA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94F6" w14:textId="77777777" w:rsidR="0073405B" w:rsidRPr="00DD00EA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lim </w:t>
            </w:r>
            <w:proofErr w:type="spellStart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Charf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7DA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DA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1714EE38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255" w14:textId="77777777" w:rsidR="0073405B" w:rsidRPr="00DD00EA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B26" w14:textId="77777777" w:rsidR="0073405B" w:rsidRPr="00DD00EA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Soichiro</w:t>
            </w:r>
            <w:proofErr w:type="spellEnd"/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YAMAMO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90F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58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03EAE36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982A" w14:textId="77777777" w:rsidR="0073405B" w:rsidRPr="00DD00EA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11D" w14:textId="77777777" w:rsidR="0073405B" w:rsidRPr="00DD00EA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val="single"/>
              </w:rPr>
            </w:pPr>
            <w:r w:rsidRPr="00DD00EA">
              <w:rPr>
                <w:rFonts w:ascii="Times New Roman" w:eastAsia="SimSun" w:hAnsi="Times New Roman" w:cs="Times New Roman"/>
                <w:kern w:val="0"/>
                <w:sz w:val="22"/>
              </w:rPr>
              <w:t>Tadashi Ter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5A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CB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1DDE03A3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93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ADA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756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45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50954B3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472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856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295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3D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FCA280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69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E85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Takashi Oshiro1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41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0D1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63B5410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4B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25D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akeshi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onoshi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3B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6F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225B6E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93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E8D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THOMAS FRI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13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B7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7012F6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AB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6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E0F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Tzu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Ju 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D9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712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2876E9E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F6A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39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Ueda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368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E9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694AD3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5D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50B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DE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FB5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26C0B554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5E6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47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Vikas Gup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EAB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41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236162EF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45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3C7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GabrielWal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8A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0C0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66A690B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96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E8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Xueyi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Y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82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93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124DFF3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BD56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D45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Yang 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8F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9D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4BC494D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65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10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u-Bin Zho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96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3C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FD045E8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E54A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B4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ue-Ming H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75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8E4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70DAC868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C8B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DC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iro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45B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E7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05AF2641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07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14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un-Hong 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2AA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B8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0C9D6B36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458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BE7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zha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zhiya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38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607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393B3B89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B41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6EC5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AA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CA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41AF51DB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D19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0A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Daisuke Izu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3F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414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4B1606F5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B3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97D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hid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65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01A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</w:tr>
      <w:tr w:rsidR="0073405B" w:rsidRPr="00DC5FA0" w14:paraId="23AC1A78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40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18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Isozak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B8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5F3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3E52AE8F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98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70C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ato 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65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132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27BA5BE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81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58F" w14:textId="77777777" w:rsidR="0073405B" w:rsidRPr="00DC5FA0" w:rsidRDefault="0073405B" w:rsidP="0073405B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Cardeñ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7E2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40254F4C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4D9B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63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otoyama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A40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B2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7D0E6B55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E5C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186</w:t>
            </w:r>
            <w:r w:rsidR="009B342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20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FD0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n 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81B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490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73405B" w:rsidRPr="00DC5FA0" w14:paraId="776B7F47" w14:textId="77777777" w:rsidTr="0073405B">
        <w:trPr>
          <w:trHeight w:val="27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A67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317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L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8E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02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</w:tr>
      <w:tr w:rsidR="0073405B" w:rsidRPr="00DC5FA0" w14:paraId="61E40F02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B6F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20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O'Sullivan 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96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4F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1A918C2C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CA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05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iroyuki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hnu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A6D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672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512315B5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162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ECC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C4B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70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1C9305CA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92E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7836" w14:textId="77777777" w:rsidR="0073405B" w:rsidRPr="00DC5FA0" w:rsidRDefault="0073405B" w:rsidP="0073405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B7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BB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0F40CBEE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85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12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inichiro Im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0C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C8D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39308B97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B8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BA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an Zha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DF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3D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3483B6B8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5F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39C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un Ho Ch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551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81F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01ADB4E3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53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DB1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o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uku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98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6A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5DB9DB40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262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CA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hota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waba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23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EC08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5D467F97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191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58D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ani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terj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C16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7D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2F6B8ED9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2F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E4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Jingjing 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BBF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E45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4F01EDDE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F63E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971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utaka Hiraya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3A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73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0DCEB2A6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54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04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EN SASA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2E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9E5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11989C31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368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1FD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JUNYA KOBAYASH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78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4CD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6D42C537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D3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1CB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uline Rochef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714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CD1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7C85F2A3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046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097C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Chunxiang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B8A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72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1780C44D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52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52D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Ruo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Xi Zh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216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11B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5A1FD0A0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922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25</w:t>
            </w:r>
            <w:r w:rsidR="009B342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24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8C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Jerzy </w:t>
            </w: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Las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9D4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845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3405B" w:rsidRPr="00DC5FA0" w14:paraId="5430590F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DD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3B5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Naomich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Ko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E6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23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5FE43FF0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453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46</w:t>
            </w:r>
            <w:r w:rsidR="009B342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25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9D6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Masayuki Ura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BF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02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3405B" w:rsidRPr="00DC5FA0" w14:paraId="585942C8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C21D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9E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Ji 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4D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DD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68B8F75C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5E5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5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9F7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oki Nakamu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89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6B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04BCC005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42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54</w:t>
            </w:r>
            <w:r w:rsidR="009B342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2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5C3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Hengchi</w:t>
            </w:r>
            <w:proofErr w:type="spellEnd"/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Ch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CE8D" w14:textId="77777777" w:rsidR="0073405B" w:rsidRPr="00DC5FA0" w:rsidRDefault="0073405B" w:rsidP="009B34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E63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3405B" w:rsidRPr="00DC5FA0" w14:paraId="2C4D1E5E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79A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27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2A18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asmine Hussein Ag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AAD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46F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41574E22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C00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27A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Kenichi Iwasa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278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462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2FED01EB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8A4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90B3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mitaka  En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3B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DC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568F3732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57CF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5F4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Ryoichi Tsukamo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5F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62D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773AE334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3C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DBE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ang T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89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C4A6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73D5C724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D00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ED42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Yu-Ming Ch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E907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253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  <w:tr w:rsidR="0073405B" w:rsidRPr="00DC5FA0" w14:paraId="323AAA45" w14:textId="77777777" w:rsidTr="0073405B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ABC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579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Shingo I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172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7C4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73405B" w:rsidRPr="00DC5FA0" w14:paraId="46CB9F5F" w14:textId="77777777" w:rsidTr="00777152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829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81</w:t>
            </w:r>
            <w:r w:rsidR="009B342D"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-28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E1F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TADAYOSHI HASHIMOTO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E210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1BE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3405B" w:rsidRPr="00DC5FA0" w14:paraId="629E38F9" w14:textId="77777777" w:rsidTr="00777152">
        <w:trPr>
          <w:trHeight w:val="285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E857" w14:textId="77777777" w:rsidR="0073405B" w:rsidRPr="00DC5FA0" w:rsidRDefault="0073405B" w:rsidP="003861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2"/>
              </w:rPr>
              <w:t>28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0981" w14:textId="77777777" w:rsidR="0073405B" w:rsidRPr="00DC5FA0" w:rsidRDefault="0073405B" w:rsidP="007340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uki HATTOR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460AC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72E9" w14:textId="77777777" w:rsidR="0073405B" w:rsidRPr="00DC5FA0" w:rsidRDefault="0073405B" w:rsidP="007340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5F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</w:tbl>
    <w:p w14:paraId="6AFC8A9C" w14:textId="77777777" w:rsidR="0031660C" w:rsidRPr="00DC5FA0" w:rsidRDefault="0031660C">
      <w:pPr>
        <w:rPr>
          <w:rFonts w:ascii="Times New Roman" w:hAnsi="Times New Roman" w:cs="Times New Roman"/>
        </w:rPr>
      </w:pPr>
    </w:p>
    <w:sectPr w:rsidR="0031660C" w:rsidRPr="00DC5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A79C9" w14:textId="77777777" w:rsidR="005A5F66" w:rsidRDefault="005A5F66" w:rsidP="00DC5FA0">
      <w:r>
        <w:separator/>
      </w:r>
    </w:p>
  </w:endnote>
  <w:endnote w:type="continuationSeparator" w:id="0">
    <w:p w14:paraId="317776C5" w14:textId="77777777" w:rsidR="005A5F66" w:rsidRDefault="005A5F66" w:rsidP="00DC5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0E550" w14:textId="77777777" w:rsidR="005A5F66" w:rsidRDefault="005A5F66" w:rsidP="00DC5FA0">
      <w:r>
        <w:separator/>
      </w:r>
    </w:p>
  </w:footnote>
  <w:footnote w:type="continuationSeparator" w:id="0">
    <w:p w14:paraId="413A38AB" w14:textId="77777777" w:rsidR="005A5F66" w:rsidRDefault="005A5F66" w:rsidP="00DC5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60C"/>
    <w:rsid w:val="00074187"/>
    <w:rsid w:val="0031660C"/>
    <w:rsid w:val="003861E8"/>
    <w:rsid w:val="00484F1B"/>
    <w:rsid w:val="005A5F66"/>
    <w:rsid w:val="00647FCD"/>
    <w:rsid w:val="0073405B"/>
    <w:rsid w:val="00777152"/>
    <w:rsid w:val="007B76DC"/>
    <w:rsid w:val="009B342D"/>
    <w:rsid w:val="00D14CCC"/>
    <w:rsid w:val="00DC5FA0"/>
    <w:rsid w:val="00DD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22437"/>
  <w15:chartTrackingRefBased/>
  <w15:docId w15:val="{C741D058-AE0C-4C8F-9546-F1DD9272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F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8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8</Words>
  <Characters>2669</Characters>
  <Application>Microsoft Office Word</Application>
  <DocSecurity>0</DocSecurity>
  <Lines>22</Lines>
  <Paragraphs>6</Paragraphs>
  <ScaleCrop>false</ScaleCrop>
  <Company>Microsoft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my O'Neill</cp:lastModifiedBy>
  <cp:revision>7</cp:revision>
  <dcterms:created xsi:type="dcterms:W3CDTF">2022-05-08T08:01:00Z</dcterms:created>
  <dcterms:modified xsi:type="dcterms:W3CDTF">2022-05-30T14:29:00Z</dcterms:modified>
</cp:coreProperties>
</file>